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FC979B" w14:textId="4B07A5D8" w:rsidR="003808D3" w:rsidRPr="006F17E8" w:rsidRDefault="003808D3" w:rsidP="00B11355">
      <w:pPr>
        <w:spacing w:after="0" w:line="300" w:lineRule="exact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14:paraId="201B0A88" w14:textId="372BBB59" w:rsidR="003808D3" w:rsidRPr="00CB44A1" w:rsidRDefault="003808D3" w:rsidP="003808D3">
      <w:pPr>
        <w:spacing w:after="0" w:line="300" w:lineRule="exact"/>
        <w:rPr>
          <w:rFonts w:ascii="Arial" w:hAnsi="Arial" w:cs="Arial"/>
          <w:b/>
          <w:lang w:val="en-US"/>
        </w:rPr>
      </w:pPr>
      <w:r w:rsidRPr="00CB44A1">
        <w:rPr>
          <w:rFonts w:ascii="Arial" w:hAnsi="Arial" w:cs="Arial"/>
          <w:b/>
          <w:lang w:val="en-US"/>
        </w:rPr>
        <w:t>Supporting Table 1. Parameters for detection of aldehyde-meth</w:t>
      </w:r>
      <w:r w:rsidR="005F4832">
        <w:rPr>
          <w:rFonts w:ascii="Arial" w:hAnsi="Arial" w:cs="Arial"/>
          <w:b/>
          <w:lang w:val="en-US"/>
        </w:rPr>
        <w:t>yl</w:t>
      </w:r>
      <w:r w:rsidRPr="00CB44A1">
        <w:rPr>
          <w:rFonts w:ascii="Arial" w:hAnsi="Arial" w:cs="Arial"/>
          <w:b/>
          <w:lang w:val="en-US"/>
        </w:rPr>
        <w:t>oximes by multiple reaction monitoring using LC-MS/MS measurements with the Q-Trap instrument.</w:t>
      </w:r>
    </w:p>
    <w:p w14:paraId="486FBCCD" w14:textId="77777777" w:rsidR="003808D3" w:rsidRPr="00CB44A1" w:rsidRDefault="003808D3" w:rsidP="003808D3">
      <w:pPr>
        <w:spacing w:after="0" w:line="300" w:lineRule="exact"/>
        <w:rPr>
          <w:rFonts w:ascii="Arial" w:hAnsi="Arial" w:cs="Arial"/>
          <w:b/>
          <w:lang w:val="en-US"/>
        </w:rPr>
      </w:pPr>
    </w:p>
    <w:tbl>
      <w:tblPr>
        <w:tblStyle w:val="TableGrid"/>
        <w:tblW w:w="8176" w:type="dxa"/>
        <w:tblLayout w:type="fixed"/>
        <w:tblLook w:val="04A0" w:firstRow="1" w:lastRow="0" w:firstColumn="1" w:lastColumn="0" w:noHBand="0" w:noVBand="1"/>
      </w:tblPr>
      <w:tblGrid>
        <w:gridCol w:w="1615"/>
        <w:gridCol w:w="2070"/>
        <w:gridCol w:w="1620"/>
        <w:gridCol w:w="1460"/>
        <w:gridCol w:w="1411"/>
      </w:tblGrid>
      <w:tr w:rsidR="003808D3" w:rsidRPr="00CB44A1" w14:paraId="28BABFDF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01AAE390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Abbreviation</w:t>
            </w:r>
          </w:p>
        </w:tc>
        <w:tc>
          <w:tcPr>
            <w:tcW w:w="2070" w:type="dxa"/>
          </w:tcPr>
          <w:p w14:paraId="13E8ABAF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Aldehyde</w:t>
            </w:r>
          </w:p>
          <w:p w14:paraId="600F1E09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F00185C" w14:textId="77777777" w:rsidR="003808D3" w:rsidRPr="00CB44A1" w:rsidRDefault="003808D3" w:rsidP="003F2074">
            <w:pPr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Q1 Mass (m/z)</w:t>
            </w:r>
          </w:p>
        </w:tc>
        <w:tc>
          <w:tcPr>
            <w:tcW w:w="1460" w:type="dxa"/>
            <w:noWrap/>
            <w:hideMark/>
          </w:tcPr>
          <w:p w14:paraId="01B35A24" w14:textId="77777777" w:rsidR="003808D3" w:rsidRPr="00CB44A1" w:rsidRDefault="003808D3" w:rsidP="003F2074">
            <w:pPr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Q3 Mass (m/z)</w:t>
            </w:r>
          </w:p>
        </w:tc>
        <w:tc>
          <w:tcPr>
            <w:tcW w:w="1411" w:type="dxa"/>
            <w:noWrap/>
            <w:hideMark/>
          </w:tcPr>
          <w:p w14:paraId="5895CCF3" w14:textId="77777777" w:rsidR="003808D3" w:rsidRPr="00CB44A1" w:rsidRDefault="003808D3" w:rsidP="003F2074">
            <w:pPr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 xml:space="preserve">Dwell Time </w:t>
            </w:r>
          </w:p>
          <w:p w14:paraId="05E47720" w14:textId="77777777" w:rsidR="003808D3" w:rsidRPr="00CB44A1" w:rsidRDefault="003808D3" w:rsidP="003F2074">
            <w:pPr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(ms)</w:t>
            </w:r>
          </w:p>
        </w:tc>
      </w:tr>
      <w:tr w:rsidR="003808D3" w:rsidRPr="00CB44A1" w14:paraId="4A0420AD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1F5F9F29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:0al</w:t>
            </w:r>
          </w:p>
        </w:tc>
        <w:tc>
          <w:tcPr>
            <w:tcW w:w="2070" w:type="dxa"/>
          </w:tcPr>
          <w:p w14:paraId="3269B6DF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C994DB9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86.19</w:t>
            </w:r>
          </w:p>
        </w:tc>
        <w:tc>
          <w:tcPr>
            <w:tcW w:w="1460" w:type="dxa"/>
            <w:noWrap/>
            <w:hideMark/>
          </w:tcPr>
          <w:p w14:paraId="40477B56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115376E0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2473CB0F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1B667A9F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1:0al</w:t>
            </w:r>
          </w:p>
        </w:tc>
        <w:tc>
          <w:tcPr>
            <w:tcW w:w="2070" w:type="dxa"/>
          </w:tcPr>
          <w:p w14:paraId="457ADD35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58523FB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00.20</w:t>
            </w:r>
          </w:p>
        </w:tc>
        <w:tc>
          <w:tcPr>
            <w:tcW w:w="1460" w:type="dxa"/>
            <w:noWrap/>
            <w:hideMark/>
          </w:tcPr>
          <w:p w14:paraId="2FC212FA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435EBC8A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2D14B92F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0941B886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2:0al</w:t>
            </w:r>
          </w:p>
        </w:tc>
        <w:tc>
          <w:tcPr>
            <w:tcW w:w="2070" w:type="dxa"/>
          </w:tcPr>
          <w:p w14:paraId="39509764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63CC9F55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14.22</w:t>
            </w:r>
          </w:p>
        </w:tc>
        <w:tc>
          <w:tcPr>
            <w:tcW w:w="1460" w:type="dxa"/>
            <w:noWrap/>
            <w:hideMark/>
          </w:tcPr>
          <w:p w14:paraId="3C096F13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50F6F4A8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2C034587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0F1105FC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3:0al</w:t>
            </w:r>
          </w:p>
        </w:tc>
        <w:tc>
          <w:tcPr>
            <w:tcW w:w="2070" w:type="dxa"/>
          </w:tcPr>
          <w:p w14:paraId="1B1F5A15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CCFA0B0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28.23</w:t>
            </w:r>
          </w:p>
        </w:tc>
        <w:tc>
          <w:tcPr>
            <w:tcW w:w="1460" w:type="dxa"/>
            <w:noWrap/>
            <w:hideMark/>
          </w:tcPr>
          <w:p w14:paraId="6454373C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0DD7D496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22BC51C8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148F0704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4:0al</w:t>
            </w:r>
          </w:p>
        </w:tc>
        <w:tc>
          <w:tcPr>
            <w:tcW w:w="2070" w:type="dxa"/>
          </w:tcPr>
          <w:p w14:paraId="4E0CD60E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D7CBA5D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42.25</w:t>
            </w:r>
          </w:p>
        </w:tc>
        <w:tc>
          <w:tcPr>
            <w:tcW w:w="1460" w:type="dxa"/>
            <w:noWrap/>
            <w:hideMark/>
          </w:tcPr>
          <w:p w14:paraId="1506757A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33D58E2E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1430D40B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2D9A1BAE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5:0al</w:t>
            </w:r>
          </w:p>
        </w:tc>
        <w:tc>
          <w:tcPr>
            <w:tcW w:w="2070" w:type="dxa"/>
          </w:tcPr>
          <w:p w14:paraId="0C24BAA1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781872D9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56.26</w:t>
            </w:r>
          </w:p>
        </w:tc>
        <w:tc>
          <w:tcPr>
            <w:tcW w:w="1460" w:type="dxa"/>
            <w:noWrap/>
            <w:hideMark/>
          </w:tcPr>
          <w:p w14:paraId="5CFAF028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21DC1C27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563C81E6" w14:textId="77777777" w:rsidTr="003F2074">
        <w:trPr>
          <w:trHeight w:val="300"/>
        </w:trPr>
        <w:tc>
          <w:tcPr>
            <w:tcW w:w="1615" w:type="dxa"/>
            <w:noWrap/>
          </w:tcPr>
          <w:p w14:paraId="3043759A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5:3al</w:t>
            </w:r>
          </w:p>
        </w:tc>
        <w:tc>
          <w:tcPr>
            <w:tcW w:w="2070" w:type="dxa"/>
          </w:tcPr>
          <w:p w14:paraId="270352FD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Farnesal</w:t>
            </w:r>
          </w:p>
        </w:tc>
        <w:tc>
          <w:tcPr>
            <w:tcW w:w="1620" w:type="dxa"/>
            <w:noWrap/>
          </w:tcPr>
          <w:p w14:paraId="459376AC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50.22</w:t>
            </w:r>
          </w:p>
        </w:tc>
        <w:tc>
          <w:tcPr>
            <w:tcW w:w="1460" w:type="dxa"/>
            <w:noWrap/>
          </w:tcPr>
          <w:p w14:paraId="453C7841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</w:tcPr>
          <w:p w14:paraId="3BDE324D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46228900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6A502ACB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6:0al</w:t>
            </w:r>
          </w:p>
        </w:tc>
        <w:tc>
          <w:tcPr>
            <w:tcW w:w="2070" w:type="dxa"/>
          </w:tcPr>
          <w:p w14:paraId="2086B093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Hexadecanal</w:t>
            </w:r>
          </w:p>
        </w:tc>
        <w:tc>
          <w:tcPr>
            <w:tcW w:w="1620" w:type="dxa"/>
            <w:noWrap/>
            <w:hideMark/>
          </w:tcPr>
          <w:p w14:paraId="6A30B06C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70.28</w:t>
            </w:r>
          </w:p>
        </w:tc>
        <w:tc>
          <w:tcPr>
            <w:tcW w:w="1460" w:type="dxa"/>
            <w:noWrap/>
            <w:hideMark/>
          </w:tcPr>
          <w:p w14:paraId="68ED01D6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676C7071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644B77B8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35EE98B2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7:0al</w:t>
            </w:r>
          </w:p>
        </w:tc>
        <w:tc>
          <w:tcPr>
            <w:tcW w:w="2070" w:type="dxa"/>
          </w:tcPr>
          <w:p w14:paraId="1D64BA62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C4F13A6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84.30</w:t>
            </w:r>
          </w:p>
        </w:tc>
        <w:tc>
          <w:tcPr>
            <w:tcW w:w="1460" w:type="dxa"/>
            <w:noWrap/>
            <w:hideMark/>
          </w:tcPr>
          <w:p w14:paraId="40B19D2C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78E780F7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7359C168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3E3CAE94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8:0al</w:t>
            </w:r>
          </w:p>
        </w:tc>
        <w:tc>
          <w:tcPr>
            <w:tcW w:w="2070" w:type="dxa"/>
          </w:tcPr>
          <w:p w14:paraId="39022A59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231F7638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98.31</w:t>
            </w:r>
          </w:p>
        </w:tc>
        <w:tc>
          <w:tcPr>
            <w:tcW w:w="1460" w:type="dxa"/>
            <w:noWrap/>
            <w:hideMark/>
          </w:tcPr>
          <w:p w14:paraId="09070CAD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6E7E0384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5F6D6C6E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555DA6B2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9:0al</w:t>
            </w:r>
          </w:p>
        </w:tc>
        <w:tc>
          <w:tcPr>
            <w:tcW w:w="2070" w:type="dxa"/>
          </w:tcPr>
          <w:p w14:paraId="04D0D482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Nonadecanal/</w:t>
            </w:r>
          </w:p>
          <w:p w14:paraId="5A752A89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Pristanal</w:t>
            </w:r>
          </w:p>
        </w:tc>
        <w:tc>
          <w:tcPr>
            <w:tcW w:w="1620" w:type="dxa"/>
            <w:noWrap/>
            <w:hideMark/>
          </w:tcPr>
          <w:p w14:paraId="5BEDA328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312.33</w:t>
            </w:r>
          </w:p>
        </w:tc>
        <w:tc>
          <w:tcPr>
            <w:tcW w:w="1460" w:type="dxa"/>
            <w:noWrap/>
            <w:hideMark/>
          </w:tcPr>
          <w:p w14:paraId="46992A1F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7CF1B303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56FDE418" w14:textId="77777777" w:rsidTr="003F2074">
        <w:trPr>
          <w:trHeight w:val="300"/>
        </w:trPr>
        <w:tc>
          <w:tcPr>
            <w:tcW w:w="1615" w:type="dxa"/>
            <w:noWrap/>
            <w:hideMark/>
          </w:tcPr>
          <w:p w14:paraId="03E598FF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0:0al</w:t>
            </w:r>
          </w:p>
        </w:tc>
        <w:tc>
          <w:tcPr>
            <w:tcW w:w="2070" w:type="dxa"/>
          </w:tcPr>
          <w:p w14:paraId="1A2B2ABB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Eicosanal/</w:t>
            </w:r>
          </w:p>
          <w:p w14:paraId="05131557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Phytanal</w:t>
            </w:r>
          </w:p>
        </w:tc>
        <w:tc>
          <w:tcPr>
            <w:tcW w:w="1620" w:type="dxa"/>
            <w:noWrap/>
            <w:hideMark/>
          </w:tcPr>
          <w:p w14:paraId="48265012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326.34</w:t>
            </w:r>
          </w:p>
        </w:tc>
        <w:tc>
          <w:tcPr>
            <w:tcW w:w="1460" w:type="dxa"/>
            <w:noWrap/>
            <w:hideMark/>
          </w:tcPr>
          <w:p w14:paraId="00DA957D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  <w:hideMark/>
          </w:tcPr>
          <w:p w14:paraId="5CA592CF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0BED6838" w14:textId="77777777" w:rsidTr="003F2074">
        <w:trPr>
          <w:trHeight w:val="300"/>
        </w:trPr>
        <w:tc>
          <w:tcPr>
            <w:tcW w:w="1615" w:type="dxa"/>
            <w:noWrap/>
          </w:tcPr>
          <w:p w14:paraId="65244A4D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0:1al</w:t>
            </w:r>
          </w:p>
        </w:tc>
        <w:tc>
          <w:tcPr>
            <w:tcW w:w="2070" w:type="dxa"/>
          </w:tcPr>
          <w:p w14:paraId="3C436728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Phytenal</w:t>
            </w:r>
          </w:p>
        </w:tc>
        <w:tc>
          <w:tcPr>
            <w:tcW w:w="1620" w:type="dxa"/>
            <w:noWrap/>
          </w:tcPr>
          <w:p w14:paraId="00D934B0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324.33</w:t>
            </w:r>
          </w:p>
        </w:tc>
        <w:tc>
          <w:tcPr>
            <w:tcW w:w="1460" w:type="dxa"/>
            <w:noWrap/>
          </w:tcPr>
          <w:p w14:paraId="27C6FE89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96.08</w:t>
            </w:r>
          </w:p>
        </w:tc>
        <w:tc>
          <w:tcPr>
            <w:tcW w:w="1411" w:type="dxa"/>
            <w:noWrap/>
          </w:tcPr>
          <w:p w14:paraId="181F82E6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3808D3" w:rsidRPr="00CB44A1" w14:paraId="3B5B4147" w14:textId="77777777" w:rsidTr="003F2074">
        <w:trPr>
          <w:trHeight w:val="300"/>
        </w:trPr>
        <w:tc>
          <w:tcPr>
            <w:tcW w:w="1615" w:type="dxa"/>
            <w:noWrap/>
          </w:tcPr>
          <w:p w14:paraId="2DC3E015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20:4al</w:t>
            </w:r>
          </w:p>
        </w:tc>
        <w:tc>
          <w:tcPr>
            <w:tcW w:w="2070" w:type="dxa"/>
          </w:tcPr>
          <w:p w14:paraId="4E785C82" w14:textId="77777777" w:rsidR="003808D3" w:rsidRPr="00CB44A1" w:rsidRDefault="003808D3" w:rsidP="003F2074">
            <w:pPr>
              <w:spacing w:line="300" w:lineRule="exac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Geranylgeranal</w:t>
            </w:r>
          </w:p>
        </w:tc>
        <w:tc>
          <w:tcPr>
            <w:tcW w:w="1620" w:type="dxa"/>
            <w:noWrap/>
          </w:tcPr>
          <w:p w14:paraId="7A81C55F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318.28</w:t>
            </w:r>
          </w:p>
        </w:tc>
        <w:tc>
          <w:tcPr>
            <w:tcW w:w="1460" w:type="dxa"/>
            <w:noWrap/>
          </w:tcPr>
          <w:p w14:paraId="5F7DC373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60.04</w:t>
            </w:r>
          </w:p>
        </w:tc>
        <w:tc>
          <w:tcPr>
            <w:tcW w:w="1411" w:type="dxa"/>
            <w:noWrap/>
          </w:tcPr>
          <w:p w14:paraId="76BFE904" w14:textId="77777777" w:rsidR="003808D3" w:rsidRPr="00CB44A1" w:rsidRDefault="003808D3" w:rsidP="003F2074">
            <w:pPr>
              <w:spacing w:line="300" w:lineRule="exact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B44A1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</w:tbl>
    <w:p w14:paraId="36E42054" w14:textId="77777777" w:rsidR="003808D3" w:rsidRPr="00CB44A1" w:rsidRDefault="003808D3" w:rsidP="003808D3">
      <w:pPr>
        <w:spacing w:after="0" w:line="300" w:lineRule="exact"/>
        <w:rPr>
          <w:rFonts w:ascii="Arial" w:hAnsi="Arial" w:cs="Arial"/>
          <w:lang w:val="en-US"/>
        </w:rPr>
      </w:pPr>
    </w:p>
    <w:p w14:paraId="27BE8A08" w14:textId="2EF8552A" w:rsidR="003808D3" w:rsidRPr="00CB44A1" w:rsidRDefault="003808D3" w:rsidP="003808D3">
      <w:pPr>
        <w:spacing w:after="0" w:line="300" w:lineRule="exact"/>
        <w:rPr>
          <w:rFonts w:ascii="Arial" w:hAnsi="Arial" w:cs="Arial"/>
          <w:lang w:val="en-US"/>
        </w:rPr>
      </w:pPr>
    </w:p>
    <w:sectPr w:rsidR="003808D3" w:rsidRPr="00CB44A1" w:rsidSect="002650D9"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E2F49" w16cex:dateUtc="2021-02-10T09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5218232" w16cid:durableId="23CE2F4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97B889" w14:textId="77777777" w:rsidR="00E52F1F" w:rsidRDefault="00E52F1F" w:rsidP="00E01755">
      <w:pPr>
        <w:spacing w:after="0" w:line="240" w:lineRule="auto"/>
      </w:pPr>
      <w:r>
        <w:separator/>
      </w:r>
    </w:p>
  </w:endnote>
  <w:endnote w:type="continuationSeparator" w:id="0">
    <w:p w14:paraId="01683E6D" w14:textId="77777777" w:rsidR="00E52F1F" w:rsidRDefault="00E52F1F" w:rsidP="00E01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5810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994CAE" w14:textId="339B653B" w:rsidR="00F953EE" w:rsidRDefault="00F953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3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1F76EA" w14:textId="77777777" w:rsidR="00F953EE" w:rsidRDefault="00F953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669D3C" w14:textId="77777777" w:rsidR="00E52F1F" w:rsidRDefault="00E52F1F" w:rsidP="00E01755">
      <w:pPr>
        <w:spacing w:after="0" w:line="240" w:lineRule="auto"/>
      </w:pPr>
      <w:r>
        <w:separator/>
      </w:r>
    </w:p>
  </w:footnote>
  <w:footnote w:type="continuationSeparator" w:id="0">
    <w:p w14:paraId="5BC53655" w14:textId="77777777" w:rsidR="00E52F1F" w:rsidRDefault="00E52F1F" w:rsidP="00E017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E1D91"/>
    <w:multiLevelType w:val="hybridMultilevel"/>
    <w:tmpl w:val="68A4C08C"/>
    <w:lvl w:ilvl="0" w:tplc="70526FD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0BC"/>
    <w:rsid w:val="00007D04"/>
    <w:rsid w:val="0001787D"/>
    <w:rsid w:val="000204E0"/>
    <w:rsid w:val="00023066"/>
    <w:rsid w:val="00025856"/>
    <w:rsid w:val="0002741B"/>
    <w:rsid w:val="00030A4F"/>
    <w:rsid w:val="00041892"/>
    <w:rsid w:val="000546EB"/>
    <w:rsid w:val="0005642A"/>
    <w:rsid w:val="00057CF3"/>
    <w:rsid w:val="00064481"/>
    <w:rsid w:val="00065173"/>
    <w:rsid w:val="00074893"/>
    <w:rsid w:val="00075191"/>
    <w:rsid w:val="000760BC"/>
    <w:rsid w:val="000A282A"/>
    <w:rsid w:val="000A2E5B"/>
    <w:rsid w:val="000B34AC"/>
    <w:rsid w:val="000D72D6"/>
    <w:rsid w:val="000E4BE5"/>
    <w:rsid w:val="000F5BA5"/>
    <w:rsid w:val="00104CD5"/>
    <w:rsid w:val="00105805"/>
    <w:rsid w:val="00105B29"/>
    <w:rsid w:val="00106CCC"/>
    <w:rsid w:val="0011020D"/>
    <w:rsid w:val="00121284"/>
    <w:rsid w:val="00123D1B"/>
    <w:rsid w:val="00125380"/>
    <w:rsid w:val="0012574F"/>
    <w:rsid w:val="00133BF7"/>
    <w:rsid w:val="00134970"/>
    <w:rsid w:val="00134AE0"/>
    <w:rsid w:val="00134FEF"/>
    <w:rsid w:val="00140E1E"/>
    <w:rsid w:val="00144012"/>
    <w:rsid w:val="0014408F"/>
    <w:rsid w:val="001508D6"/>
    <w:rsid w:val="0017198F"/>
    <w:rsid w:val="00174733"/>
    <w:rsid w:val="00175775"/>
    <w:rsid w:val="00185F06"/>
    <w:rsid w:val="00191E2B"/>
    <w:rsid w:val="001B3276"/>
    <w:rsid w:val="001B3968"/>
    <w:rsid w:val="001B5D91"/>
    <w:rsid w:val="001B78EC"/>
    <w:rsid w:val="001B7AB9"/>
    <w:rsid w:val="001C24F3"/>
    <w:rsid w:val="001D04FC"/>
    <w:rsid w:val="001D53F5"/>
    <w:rsid w:val="001D597D"/>
    <w:rsid w:val="001D5E3C"/>
    <w:rsid w:val="001E3C80"/>
    <w:rsid w:val="001E44B5"/>
    <w:rsid w:val="00200E4F"/>
    <w:rsid w:val="00213FA1"/>
    <w:rsid w:val="002162BC"/>
    <w:rsid w:val="00216AC7"/>
    <w:rsid w:val="00216D86"/>
    <w:rsid w:val="0024411B"/>
    <w:rsid w:val="00246B74"/>
    <w:rsid w:val="00247444"/>
    <w:rsid w:val="002478E2"/>
    <w:rsid w:val="00255663"/>
    <w:rsid w:val="00256BDE"/>
    <w:rsid w:val="002650D9"/>
    <w:rsid w:val="00267BE8"/>
    <w:rsid w:val="0027627B"/>
    <w:rsid w:val="00276C72"/>
    <w:rsid w:val="00282093"/>
    <w:rsid w:val="002904D6"/>
    <w:rsid w:val="00295CDA"/>
    <w:rsid w:val="0029694E"/>
    <w:rsid w:val="00297599"/>
    <w:rsid w:val="002A0BE2"/>
    <w:rsid w:val="002A76A7"/>
    <w:rsid w:val="002B0E13"/>
    <w:rsid w:val="002B1FEB"/>
    <w:rsid w:val="002D0F65"/>
    <w:rsid w:val="002E12EE"/>
    <w:rsid w:val="002E360C"/>
    <w:rsid w:val="002F579F"/>
    <w:rsid w:val="00304F2D"/>
    <w:rsid w:val="003114F8"/>
    <w:rsid w:val="00314FEC"/>
    <w:rsid w:val="00315B68"/>
    <w:rsid w:val="00324007"/>
    <w:rsid w:val="00324069"/>
    <w:rsid w:val="00326DBE"/>
    <w:rsid w:val="003273A2"/>
    <w:rsid w:val="00330835"/>
    <w:rsid w:val="00335066"/>
    <w:rsid w:val="00336989"/>
    <w:rsid w:val="003400C1"/>
    <w:rsid w:val="003477D9"/>
    <w:rsid w:val="003523EE"/>
    <w:rsid w:val="0035571C"/>
    <w:rsid w:val="003666CC"/>
    <w:rsid w:val="003668B9"/>
    <w:rsid w:val="003725E2"/>
    <w:rsid w:val="003808D3"/>
    <w:rsid w:val="003808E1"/>
    <w:rsid w:val="00380B47"/>
    <w:rsid w:val="003A0710"/>
    <w:rsid w:val="003A5A65"/>
    <w:rsid w:val="003B1DD2"/>
    <w:rsid w:val="003B451C"/>
    <w:rsid w:val="003B495B"/>
    <w:rsid w:val="003C36F8"/>
    <w:rsid w:val="003D613D"/>
    <w:rsid w:val="003E5D95"/>
    <w:rsid w:val="003F2074"/>
    <w:rsid w:val="003F3FF5"/>
    <w:rsid w:val="003F4D41"/>
    <w:rsid w:val="00402FCB"/>
    <w:rsid w:val="00407CDB"/>
    <w:rsid w:val="00417CD6"/>
    <w:rsid w:val="0042539A"/>
    <w:rsid w:val="00425E17"/>
    <w:rsid w:val="00426D79"/>
    <w:rsid w:val="0044633C"/>
    <w:rsid w:val="00455619"/>
    <w:rsid w:val="00466D03"/>
    <w:rsid w:val="00474C14"/>
    <w:rsid w:val="00475B7A"/>
    <w:rsid w:val="00480D83"/>
    <w:rsid w:val="00485C52"/>
    <w:rsid w:val="004917CD"/>
    <w:rsid w:val="00493DCB"/>
    <w:rsid w:val="004A5D9A"/>
    <w:rsid w:val="004C1BB9"/>
    <w:rsid w:val="004C3A15"/>
    <w:rsid w:val="004D1A12"/>
    <w:rsid w:val="004D6BC0"/>
    <w:rsid w:val="004E6C39"/>
    <w:rsid w:val="004F1653"/>
    <w:rsid w:val="004F21CA"/>
    <w:rsid w:val="005011E5"/>
    <w:rsid w:val="005127E6"/>
    <w:rsid w:val="00535AED"/>
    <w:rsid w:val="00542B13"/>
    <w:rsid w:val="00544B79"/>
    <w:rsid w:val="005565A3"/>
    <w:rsid w:val="0056338F"/>
    <w:rsid w:val="00570509"/>
    <w:rsid w:val="00572311"/>
    <w:rsid w:val="00576F13"/>
    <w:rsid w:val="00577FBE"/>
    <w:rsid w:val="0058404C"/>
    <w:rsid w:val="005A0B4A"/>
    <w:rsid w:val="005A1A99"/>
    <w:rsid w:val="005B1557"/>
    <w:rsid w:val="005B2BEB"/>
    <w:rsid w:val="005C3A85"/>
    <w:rsid w:val="005D5507"/>
    <w:rsid w:val="005D6A66"/>
    <w:rsid w:val="005D746A"/>
    <w:rsid w:val="005E4218"/>
    <w:rsid w:val="005F43EF"/>
    <w:rsid w:val="005F4832"/>
    <w:rsid w:val="005F593C"/>
    <w:rsid w:val="006001FE"/>
    <w:rsid w:val="00601AB1"/>
    <w:rsid w:val="00603406"/>
    <w:rsid w:val="00604137"/>
    <w:rsid w:val="0061040A"/>
    <w:rsid w:val="0061762E"/>
    <w:rsid w:val="00626F8B"/>
    <w:rsid w:val="00630F12"/>
    <w:rsid w:val="00645FBC"/>
    <w:rsid w:val="00650495"/>
    <w:rsid w:val="006529F3"/>
    <w:rsid w:val="00657405"/>
    <w:rsid w:val="0066667D"/>
    <w:rsid w:val="006700CB"/>
    <w:rsid w:val="00671F12"/>
    <w:rsid w:val="006723D0"/>
    <w:rsid w:val="00673834"/>
    <w:rsid w:val="00682A0D"/>
    <w:rsid w:val="00682BA5"/>
    <w:rsid w:val="00690501"/>
    <w:rsid w:val="00691243"/>
    <w:rsid w:val="006B3A52"/>
    <w:rsid w:val="006C6EE1"/>
    <w:rsid w:val="006E314A"/>
    <w:rsid w:val="006E5CF7"/>
    <w:rsid w:val="006E776C"/>
    <w:rsid w:val="006F17E8"/>
    <w:rsid w:val="006F361F"/>
    <w:rsid w:val="006F39F2"/>
    <w:rsid w:val="006F3DA8"/>
    <w:rsid w:val="006F77B7"/>
    <w:rsid w:val="007006AF"/>
    <w:rsid w:val="00701BDE"/>
    <w:rsid w:val="0071071D"/>
    <w:rsid w:val="00712F57"/>
    <w:rsid w:val="0072442D"/>
    <w:rsid w:val="00724D6D"/>
    <w:rsid w:val="00725F33"/>
    <w:rsid w:val="00741C7F"/>
    <w:rsid w:val="00742534"/>
    <w:rsid w:val="00744D1B"/>
    <w:rsid w:val="0075075E"/>
    <w:rsid w:val="0078416E"/>
    <w:rsid w:val="00785A34"/>
    <w:rsid w:val="00791DE5"/>
    <w:rsid w:val="00793CD4"/>
    <w:rsid w:val="007A0110"/>
    <w:rsid w:val="007A52DD"/>
    <w:rsid w:val="007B6473"/>
    <w:rsid w:val="007C0864"/>
    <w:rsid w:val="007C34C5"/>
    <w:rsid w:val="007C7406"/>
    <w:rsid w:val="007D2C12"/>
    <w:rsid w:val="007D6373"/>
    <w:rsid w:val="007D7967"/>
    <w:rsid w:val="007E04F3"/>
    <w:rsid w:val="007E0940"/>
    <w:rsid w:val="007F019E"/>
    <w:rsid w:val="007F1A8F"/>
    <w:rsid w:val="007F4E68"/>
    <w:rsid w:val="007F77F1"/>
    <w:rsid w:val="00804328"/>
    <w:rsid w:val="008043BF"/>
    <w:rsid w:val="008050D1"/>
    <w:rsid w:val="00822119"/>
    <w:rsid w:val="0082310B"/>
    <w:rsid w:val="00833B18"/>
    <w:rsid w:val="008357FF"/>
    <w:rsid w:val="00837F74"/>
    <w:rsid w:val="008404E3"/>
    <w:rsid w:val="00840CEB"/>
    <w:rsid w:val="0084407A"/>
    <w:rsid w:val="008574F9"/>
    <w:rsid w:val="00861004"/>
    <w:rsid w:val="00863A97"/>
    <w:rsid w:val="0086560F"/>
    <w:rsid w:val="008678A4"/>
    <w:rsid w:val="00873970"/>
    <w:rsid w:val="0087739F"/>
    <w:rsid w:val="0088353A"/>
    <w:rsid w:val="00884685"/>
    <w:rsid w:val="0088580A"/>
    <w:rsid w:val="008A1A65"/>
    <w:rsid w:val="008A6054"/>
    <w:rsid w:val="008B1848"/>
    <w:rsid w:val="008B298B"/>
    <w:rsid w:val="008B4AD9"/>
    <w:rsid w:val="008B7727"/>
    <w:rsid w:val="008C2396"/>
    <w:rsid w:val="008C3F62"/>
    <w:rsid w:val="008C4BF0"/>
    <w:rsid w:val="008D5034"/>
    <w:rsid w:val="008E7D1E"/>
    <w:rsid w:val="008F1874"/>
    <w:rsid w:val="008F5DCE"/>
    <w:rsid w:val="00900555"/>
    <w:rsid w:val="009055B1"/>
    <w:rsid w:val="009123C9"/>
    <w:rsid w:val="009141A7"/>
    <w:rsid w:val="00916032"/>
    <w:rsid w:val="00921A78"/>
    <w:rsid w:val="00930250"/>
    <w:rsid w:val="009341EC"/>
    <w:rsid w:val="00935B54"/>
    <w:rsid w:val="009376C0"/>
    <w:rsid w:val="00951A32"/>
    <w:rsid w:val="009527A4"/>
    <w:rsid w:val="00953A47"/>
    <w:rsid w:val="009563AD"/>
    <w:rsid w:val="00967EF1"/>
    <w:rsid w:val="00973172"/>
    <w:rsid w:val="009810E0"/>
    <w:rsid w:val="00982DE3"/>
    <w:rsid w:val="009855A1"/>
    <w:rsid w:val="009872E6"/>
    <w:rsid w:val="009918BB"/>
    <w:rsid w:val="00993BF7"/>
    <w:rsid w:val="009C4C87"/>
    <w:rsid w:val="009D5AA5"/>
    <w:rsid w:val="009D7357"/>
    <w:rsid w:val="009F29B4"/>
    <w:rsid w:val="00A05BAD"/>
    <w:rsid w:val="00A06A86"/>
    <w:rsid w:val="00A15028"/>
    <w:rsid w:val="00A2743B"/>
    <w:rsid w:val="00A27737"/>
    <w:rsid w:val="00A3100D"/>
    <w:rsid w:val="00A36FF6"/>
    <w:rsid w:val="00A514A8"/>
    <w:rsid w:val="00A5222C"/>
    <w:rsid w:val="00A6385F"/>
    <w:rsid w:val="00A65ECB"/>
    <w:rsid w:val="00A72D79"/>
    <w:rsid w:val="00A75AD6"/>
    <w:rsid w:val="00A762ED"/>
    <w:rsid w:val="00A82978"/>
    <w:rsid w:val="00A85BAC"/>
    <w:rsid w:val="00A91BA8"/>
    <w:rsid w:val="00AA496B"/>
    <w:rsid w:val="00AA7753"/>
    <w:rsid w:val="00AB1376"/>
    <w:rsid w:val="00AB1BE3"/>
    <w:rsid w:val="00AC0E8E"/>
    <w:rsid w:val="00AC5ADD"/>
    <w:rsid w:val="00AC6DC1"/>
    <w:rsid w:val="00AC7E05"/>
    <w:rsid w:val="00AD71D3"/>
    <w:rsid w:val="00AE22D6"/>
    <w:rsid w:val="00AE5167"/>
    <w:rsid w:val="00B04B71"/>
    <w:rsid w:val="00B11355"/>
    <w:rsid w:val="00B23CBF"/>
    <w:rsid w:val="00B250D7"/>
    <w:rsid w:val="00B27930"/>
    <w:rsid w:val="00B3033B"/>
    <w:rsid w:val="00B30690"/>
    <w:rsid w:val="00B34AB7"/>
    <w:rsid w:val="00B34BBB"/>
    <w:rsid w:val="00B36CB1"/>
    <w:rsid w:val="00B3741A"/>
    <w:rsid w:val="00B44DF8"/>
    <w:rsid w:val="00B46A18"/>
    <w:rsid w:val="00B471D1"/>
    <w:rsid w:val="00B538C8"/>
    <w:rsid w:val="00B53CB2"/>
    <w:rsid w:val="00B61E72"/>
    <w:rsid w:val="00B654FE"/>
    <w:rsid w:val="00B70E05"/>
    <w:rsid w:val="00B7180B"/>
    <w:rsid w:val="00B8286F"/>
    <w:rsid w:val="00B83D7C"/>
    <w:rsid w:val="00B83F4F"/>
    <w:rsid w:val="00B87E58"/>
    <w:rsid w:val="00B9171C"/>
    <w:rsid w:val="00B92713"/>
    <w:rsid w:val="00B950BC"/>
    <w:rsid w:val="00BA698D"/>
    <w:rsid w:val="00BB3E9B"/>
    <w:rsid w:val="00BB74ED"/>
    <w:rsid w:val="00BB79D6"/>
    <w:rsid w:val="00BC491A"/>
    <w:rsid w:val="00BC7260"/>
    <w:rsid w:val="00BE3BAD"/>
    <w:rsid w:val="00BE76F7"/>
    <w:rsid w:val="00BF4AA4"/>
    <w:rsid w:val="00C00B9A"/>
    <w:rsid w:val="00C02B6E"/>
    <w:rsid w:val="00C02E77"/>
    <w:rsid w:val="00C14252"/>
    <w:rsid w:val="00C24256"/>
    <w:rsid w:val="00C26602"/>
    <w:rsid w:val="00C26CA1"/>
    <w:rsid w:val="00C32F44"/>
    <w:rsid w:val="00C37FB9"/>
    <w:rsid w:val="00C40F40"/>
    <w:rsid w:val="00C410E2"/>
    <w:rsid w:val="00C43EDE"/>
    <w:rsid w:val="00C511AA"/>
    <w:rsid w:val="00C54AFB"/>
    <w:rsid w:val="00C55B7F"/>
    <w:rsid w:val="00C626F8"/>
    <w:rsid w:val="00C627BE"/>
    <w:rsid w:val="00C63380"/>
    <w:rsid w:val="00C65663"/>
    <w:rsid w:val="00C66A8E"/>
    <w:rsid w:val="00C71B84"/>
    <w:rsid w:val="00C84EF6"/>
    <w:rsid w:val="00C852DA"/>
    <w:rsid w:val="00C85890"/>
    <w:rsid w:val="00C95EEB"/>
    <w:rsid w:val="00C97BBA"/>
    <w:rsid w:val="00CA2254"/>
    <w:rsid w:val="00CB2F2F"/>
    <w:rsid w:val="00CB44A1"/>
    <w:rsid w:val="00CB77B1"/>
    <w:rsid w:val="00CC2665"/>
    <w:rsid w:val="00CD564D"/>
    <w:rsid w:val="00CF1DA7"/>
    <w:rsid w:val="00CF5C54"/>
    <w:rsid w:val="00D01C25"/>
    <w:rsid w:val="00D06033"/>
    <w:rsid w:val="00D07AE3"/>
    <w:rsid w:val="00D148DC"/>
    <w:rsid w:val="00D17601"/>
    <w:rsid w:val="00D243FD"/>
    <w:rsid w:val="00D26CE2"/>
    <w:rsid w:val="00D31C3B"/>
    <w:rsid w:val="00D5101A"/>
    <w:rsid w:val="00D62989"/>
    <w:rsid w:val="00D71B39"/>
    <w:rsid w:val="00D776AB"/>
    <w:rsid w:val="00D86D10"/>
    <w:rsid w:val="00D907DE"/>
    <w:rsid w:val="00D96C8A"/>
    <w:rsid w:val="00DA6838"/>
    <w:rsid w:val="00DB4014"/>
    <w:rsid w:val="00DB756D"/>
    <w:rsid w:val="00DC3384"/>
    <w:rsid w:val="00DC4387"/>
    <w:rsid w:val="00DD4F83"/>
    <w:rsid w:val="00DD5BBE"/>
    <w:rsid w:val="00DE2EA5"/>
    <w:rsid w:val="00DE6E41"/>
    <w:rsid w:val="00DE6E5F"/>
    <w:rsid w:val="00DF443D"/>
    <w:rsid w:val="00DF6A2E"/>
    <w:rsid w:val="00DF71B4"/>
    <w:rsid w:val="00E0142B"/>
    <w:rsid w:val="00E01755"/>
    <w:rsid w:val="00E132A7"/>
    <w:rsid w:val="00E1361D"/>
    <w:rsid w:val="00E14E34"/>
    <w:rsid w:val="00E2187E"/>
    <w:rsid w:val="00E24BA8"/>
    <w:rsid w:val="00E30C60"/>
    <w:rsid w:val="00E31955"/>
    <w:rsid w:val="00E36347"/>
    <w:rsid w:val="00E37B7E"/>
    <w:rsid w:val="00E40D29"/>
    <w:rsid w:val="00E52F1F"/>
    <w:rsid w:val="00E5429F"/>
    <w:rsid w:val="00E57C03"/>
    <w:rsid w:val="00E61F18"/>
    <w:rsid w:val="00E66E6F"/>
    <w:rsid w:val="00E70C85"/>
    <w:rsid w:val="00E75EB3"/>
    <w:rsid w:val="00E807B7"/>
    <w:rsid w:val="00EA3271"/>
    <w:rsid w:val="00EB2176"/>
    <w:rsid w:val="00EB6EAE"/>
    <w:rsid w:val="00EC2E1C"/>
    <w:rsid w:val="00ED050E"/>
    <w:rsid w:val="00ED1065"/>
    <w:rsid w:val="00ED2C69"/>
    <w:rsid w:val="00ED2ED6"/>
    <w:rsid w:val="00EE63A4"/>
    <w:rsid w:val="00EE747C"/>
    <w:rsid w:val="00EF7431"/>
    <w:rsid w:val="00F008B8"/>
    <w:rsid w:val="00F24B4E"/>
    <w:rsid w:val="00F25526"/>
    <w:rsid w:val="00F27E93"/>
    <w:rsid w:val="00F30889"/>
    <w:rsid w:val="00F33A80"/>
    <w:rsid w:val="00F40F6B"/>
    <w:rsid w:val="00F4218F"/>
    <w:rsid w:val="00F43EF9"/>
    <w:rsid w:val="00F51DEE"/>
    <w:rsid w:val="00F52370"/>
    <w:rsid w:val="00F54770"/>
    <w:rsid w:val="00F649A3"/>
    <w:rsid w:val="00F64CF6"/>
    <w:rsid w:val="00F727EB"/>
    <w:rsid w:val="00F7718F"/>
    <w:rsid w:val="00F87EF2"/>
    <w:rsid w:val="00F929BB"/>
    <w:rsid w:val="00F953EE"/>
    <w:rsid w:val="00FA1D09"/>
    <w:rsid w:val="00FA2B0A"/>
    <w:rsid w:val="00FB0E94"/>
    <w:rsid w:val="00FB15C1"/>
    <w:rsid w:val="00FB5BF6"/>
    <w:rsid w:val="00FC331A"/>
    <w:rsid w:val="00FD0D06"/>
    <w:rsid w:val="00FE3B14"/>
    <w:rsid w:val="00FF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4D7D9"/>
  <w15:chartTrackingRefBased/>
  <w15:docId w15:val="{83B7C205-EBD7-4115-9AA5-29332978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C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6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E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E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EA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EA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EA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EA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EA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17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755"/>
  </w:style>
  <w:style w:type="paragraph" w:styleId="Footer">
    <w:name w:val="footer"/>
    <w:basedOn w:val="Normal"/>
    <w:link w:val="FooterChar"/>
    <w:uiPriority w:val="99"/>
    <w:unhideWhenUsed/>
    <w:rsid w:val="00E017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755"/>
  </w:style>
  <w:style w:type="paragraph" w:styleId="HTMLPreformatted">
    <w:name w:val="HTML Preformatted"/>
    <w:basedOn w:val="Normal"/>
    <w:link w:val="HTMLPreformattedChar"/>
    <w:uiPriority w:val="99"/>
    <w:unhideWhenUsed/>
    <w:rsid w:val="00E57C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7C03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CitaviBibliographyEntry">
    <w:name w:val="Citavi Bibliography Entry"/>
    <w:basedOn w:val="Normal"/>
    <w:link w:val="CitaviBibliographyEntryChar"/>
    <w:rsid w:val="00E57C03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57C03"/>
  </w:style>
  <w:style w:type="paragraph" w:customStyle="1" w:styleId="CitaviBibliographyHeading">
    <w:name w:val="Citavi Bibliography Heading"/>
    <w:basedOn w:val="Heading1"/>
    <w:link w:val="CitaviBibliographyHeadingChar"/>
    <w:rsid w:val="00E57C03"/>
  </w:style>
  <w:style w:type="character" w:customStyle="1" w:styleId="CitaviBibliographyHeadingChar">
    <w:name w:val="Citavi Bibliography Heading Char"/>
    <w:basedOn w:val="DefaultParagraphFont"/>
    <w:link w:val="CitaviBibliographyHeading"/>
    <w:rsid w:val="00E57C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57C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523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E6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F361F"/>
  </w:style>
  <w:style w:type="table" w:styleId="TableGrid">
    <w:name w:val="Table Grid"/>
    <w:basedOn w:val="TableNormal"/>
    <w:uiPriority w:val="39"/>
    <w:rsid w:val="00837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u">
    <w:name w:val="sku"/>
    <w:basedOn w:val="DefaultParagraphFont"/>
    <w:rsid w:val="00C95EEB"/>
  </w:style>
  <w:style w:type="paragraph" w:customStyle="1" w:styleId="Standard1">
    <w:name w:val="Standard1"/>
    <w:link w:val="Standard1Char"/>
    <w:rsid w:val="00213FA1"/>
    <w:pPr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eastAsia="zh-CN" w:bidi="hi-IN"/>
    </w:rPr>
  </w:style>
  <w:style w:type="character" w:customStyle="1" w:styleId="Standard1Char">
    <w:name w:val="Standard1 Char"/>
    <w:basedOn w:val="DefaultParagraphFont"/>
    <w:link w:val="Standard1"/>
    <w:rsid w:val="00213FA1"/>
    <w:rPr>
      <w:rFonts w:ascii="Times New Roman" w:eastAsia="Arial Unicode MS" w:hAnsi="Times New Roman" w:cs="Arial Unicode MS"/>
      <w:kern w:val="3"/>
      <w:sz w:val="24"/>
      <w:szCs w:val="24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rsid w:val="00B53C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3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4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4C5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D564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PlaceholderText">
    <w:name w:val="Placeholder Text"/>
    <w:basedOn w:val="DefaultParagraphFont"/>
    <w:uiPriority w:val="99"/>
    <w:semiHidden/>
    <w:rsid w:val="00DE2EA5"/>
    <w:rPr>
      <w:color w:val="808080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DE2EA5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DE2EA5"/>
    <w:rPr>
      <w:rFonts w:ascii="Arial" w:eastAsiaTheme="majorEastAsia" w:hAnsi="Arial" w:cs="Arial"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DE2EA5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DE2EA5"/>
    <w:rPr>
      <w:rFonts w:ascii="Arial" w:eastAsiaTheme="majorEastAsia" w:hAnsi="Arial" w:cs="Arial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E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DE2EA5"/>
    <w:pPr>
      <w:spacing w:line="360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DE2EA5"/>
    <w:rPr>
      <w:rFonts w:ascii="Arial" w:eastAsiaTheme="majorEastAsia" w:hAnsi="Arial" w:cs="Arial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EA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DE2EA5"/>
    <w:pPr>
      <w:spacing w:line="360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DE2EA5"/>
    <w:rPr>
      <w:rFonts w:ascii="Arial" w:eastAsiaTheme="majorEastAsia" w:hAnsi="Arial" w:cs="Arial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EA5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DE2EA5"/>
    <w:pPr>
      <w:spacing w:line="360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DE2EA5"/>
    <w:rPr>
      <w:rFonts w:ascii="Arial" w:eastAsiaTheme="majorEastAsia" w:hAnsi="Arial" w:cs="Arial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EA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DE2EA5"/>
    <w:pPr>
      <w:spacing w:line="360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DE2EA5"/>
    <w:rPr>
      <w:rFonts w:ascii="Arial" w:eastAsiaTheme="majorEastAsia" w:hAnsi="Arial" w:cs="Arial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EA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DE2EA5"/>
    <w:pPr>
      <w:spacing w:line="360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DE2EA5"/>
    <w:rPr>
      <w:rFonts w:ascii="Arial" w:eastAsiaTheme="majorEastAsia" w:hAnsi="Arial" w:cs="Arial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EA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DE2EA5"/>
    <w:pPr>
      <w:spacing w:line="360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DE2EA5"/>
    <w:rPr>
      <w:rFonts w:ascii="Arial" w:eastAsiaTheme="majorEastAsia" w:hAnsi="Arial" w:cs="Arial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E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3808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D70"/>
    <w:rsid w:val="0002383B"/>
    <w:rsid w:val="000715AF"/>
    <w:rsid w:val="00096910"/>
    <w:rsid w:val="000A35D8"/>
    <w:rsid w:val="0013199A"/>
    <w:rsid w:val="00185D63"/>
    <w:rsid w:val="00264F6F"/>
    <w:rsid w:val="00400FF1"/>
    <w:rsid w:val="00453565"/>
    <w:rsid w:val="0047157C"/>
    <w:rsid w:val="005B3983"/>
    <w:rsid w:val="008813BC"/>
    <w:rsid w:val="00951D0C"/>
    <w:rsid w:val="009C0A99"/>
    <w:rsid w:val="009E3D70"/>
    <w:rsid w:val="00A83FCD"/>
    <w:rsid w:val="00AD252B"/>
    <w:rsid w:val="00D84BD9"/>
    <w:rsid w:val="00EA5DD0"/>
    <w:rsid w:val="00F3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85D63"/>
    <w:rPr>
      <w:color w:val="808080"/>
    </w:rPr>
  </w:style>
  <w:style w:type="paragraph" w:customStyle="1" w:styleId="D1B50DBAC46B4774A71F76D4CEAEFC52">
    <w:name w:val="D1B50DBAC46B4774A71F76D4CEAEFC52"/>
    <w:rsid w:val="00D84BD9"/>
  </w:style>
  <w:style w:type="paragraph" w:customStyle="1" w:styleId="87136F80CE2E40919646F28B33BF2BC7">
    <w:name w:val="87136F80CE2E40919646F28B33BF2BC7"/>
    <w:rsid w:val="00D84BD9"/>
  </w:style>
  <w:style w:type="paragraph" w:customStyle="1" w:styleId="8BA2ED1783FC4060ADAEAE8DA121B78B">
    <w:name w:val="8BA2ED1783FC4060ADAEAE8DA121B78B"/>
    <w:rsid w:val="00185D63"/>
  </w:style>
  <w:style w:type="paragraph" w:customStyle="1" w:styleId="8E5E969475BE47548738EF49286163E1">
    <w:name w:val="8E5E969475BE47548738EF49286163E1"/>
    <w:rsid w:val="00185D6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510EA-A66B-4D30-B7BE-7B91B7568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onn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mann</dc:creator>
  <cp:keywords/>
  <dc:description/>
  <cp:lastModifiedBy>doermann</cp:lastModifiedBy>
  <cp:revision>2</cp:revision>
  <cp:lastPrinted>2021-02-15T15:18:00Z</cp:lastPrinted>
  <dcterms:created xsi:type="dcterms:W3CDTF">2021-02-15T15:54:00Z</dcterms:created>
  <dcterms:modified xsi:type="dcterms:W3CDTF">2021-02-15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September-2020</vt:lpwstr>
  </property>
  <property fmtid="{D5CDD505-2E9C-101B-9397-08002B2CF9AE}" pid="3" name="CitaviDocumentProperty_0">
    <vt:lpwstr>1dc49877-0d9e-4e89-8159-9b8dc577b266</vt:lpwstr>
  </property>
  <property fmtid="{D5CDD505-2E9C-101B-9397-08002B2CF9AE}" pid="4" name="CitaviDocumentProperty_8">
    <vt:lpwstr>D:\Doermann-Bonn-2020\References-September-2020\References-September-2020.ctv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.0.0</vt:lpwstr>
  </property>
</Properties>
</file>